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Verdana" w:hAnsi="Verdana" w:cs="Arial"/>
          <w:color w:val="000000"/>
          <w:sz w:val="16"/>
          <w:szCs w:val="16"/>
        </w:rPr>
      </w:pPr>
      <w:r>
        <w:rPr>
          <w:rFonts w:cs="Arial" w:ascii="Verdana" w:hAnsi="Verdana"/>
          <w:color w:val="000000"/>
          <w:sz w:val="16"/>
          <w:szCs w:val="16"/>
        </w:rPr>
        <w:t>Table S8: Pfam domains contained in the largest transitivity cluster derived from standardized domain abundances (Figure 4: TC1)</w:t>
      </w:r>
    </w:p>
    <w:tbl>
      <w:tblPr>
        <w:tblW w:w="14267" w:type="dxa"/>
        <w:jc w:val="left"/>
        <w:tblInd w:w="-113" w:type="dxa"/>
        <w:tblLayout w:type="fixed"/>
        <w:tblCellMar>
          <w:top w:w="0" w:type="dxa"/>
          <w:left w:w="108" w:type="dxa"/>
          <w:bottom w:w="0" w:type="dxa"/>
          <w:right w:w="108" w:type="dxa"/>
        </w:tblCellMar>
      </w:tblPr>
      <w:tblGrid>
        <w:gridCol w:w="1080"/>
        <w:gridCol w:w="1759"/>
        <w:gridCol w:w="11428"/>
      </w:tblGrid>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ategory</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ID</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Commen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arb</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ructosamin_kin</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eukaryotic fructosamine-3-kinase enzymes. The family also includes bacterial members that have not been characterised but probably have a similar or identical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E</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A_CobO_BtuR</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BtuR, CobO, CobP proteins all of which are Cob(I)alamin adenosyltransferase, EC:2.5.1.17, involved in cobalamin (vitamin B12) biosynthesis.  These enzymes catalyse the adenosylation reaction: ATP + cob(I)alamin + H2O &lt;=&gt; phosphate + diphosphate + adenosylcobalami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N-Mg_chel</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domain common to the cobN protein and to magnesium protoporphyrin chelatase. CobN is implicated in the conversion of hydrogenobyrinic acid a,c-diamide to cobyrinic acid. Magnesium protoporphyrin chelatase is involved in chlorophyll biosynthesi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092</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of unknown function all from photosynthetic organisms including plants and cyano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350</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from both cyanobacteria and plants. Members of this family are typically around 250 residues in length. The function of this family is unknown but the species distribution indicates that the family may be involved in photosynthesi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400</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number of hypothetical proteins of unknown function that seem to be specific to cyanobacteria. Members of this family have an alpha/beta hydrolase fold.</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651</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containing bacterial proteins of un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57</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is found in a set of hypothetical bacterial proteins. Its exact function has not, as yet, been defined.</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97</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518</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s conserved in Cyanobacteria. Several members are annotated as the protein Ycf51.  The function is not know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08</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54</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96</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07</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uncharacterised proteins found in bacteria and eukaryote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38</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2</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6</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0</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2</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81</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288</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26</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otein is functionally uncharacterized. It is about 300-500 amino acids in length.  This family is found in plants and bacteria.</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53</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205 to 258 amino acids in length.</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86</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about 220 amino acids in length.</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464</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137 to 196 amino acids in length.</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29</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176 to 190 amino acids in length.</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71</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85 to 97 amino acids in length.</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11</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180 and 205 amino acids in length. There are two completely conserved residues (W and G) that may be functionally importan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69</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560 and 931 amino acids in length.</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61</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rotein of unknown function found in a cyanobacterium, and the chloroplasts of algae.</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697</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bacterial hypothetical proteins that is sometimes associated with GTPase domain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e_bilin_red</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This family consists of several different but closely related proteins which include phycocyanobilin:ferredoxin oxidoreductase EC:1.3.7.5 (PcyA), 15,16-dihydrobiliverdin:ferredoxin oxidoreductase EC:1.3.7.2 (PebA) and phycoerythrobilin:ferredoxin oxidoreductase EC:1.3.7.3 (PebB). Phytobilins are linear tetrapyrrole precursors of the light-harvesting prosthetic groups of the phytochrome photoreceptors of plants and the phycobiliprotein photosynthetic antennae of cyanobacteria, red algae, and cryptomonads. It is known that that phytobilins are synthesised from heme via the intermediary of biliverdin IX alpha (BV), which is reduced subsequently by ferredoxin-dependent bilin reductases with different double-bond specificities. </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SP</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33 KDa photosystem II polypeptide from the oxygen evolving complex (OEC) of plants and cyanobacteria. The protein is also known as the manganese-stabilising protein as it is associated with the manganese complex of the OEC and may provide the ligands for the complex.</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A_PsaB</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bP</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23 kDa subunit of oxygen evolving system of  photosystem II or PsbP from various plants (where it is encoded by the  nuclear genome) and Cyanobacteria. The 23 KDa PsbP protein is required for PSII to be fully operational in  vivo, it increases the affinity of the water oxidation site for Cl- and  provides the conditions required for high affinity binding of Ca2+.</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color w:val="000000"/>
                <w:sz w:val="16"/>
                <w:szCs w:val="16"/>
              </w:rPr>
            </w:pPr>
            <w:r>
              <w:rPr>
                <w:rFonts w:cs="Verdana" w:ascii="Verdana" w:hAnsi="Verdana"/>
                <w:color w:val="000000"/>
                <w:sz w:val="16"/>
                <w:szCs w:val="16"/>
              </w:rPr>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I</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bl>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35:00Z</dcterms:created>
  <dc:creator>pbuttigi</dc:creator>
  <dc:description/>
  <cp:keywords/>
  <dc:language>en-US</dc:language>
  <cp:lastModifiedBy>pbuttigi</cp:lastModifiedBy>
  <dcterms:modified xsi:type="dcterms:W3CDTF">2013-01-11T10:37:00Z</dcterms:modified>
  <cp:revision>2</cp:revision>
  <dc:subject/>
  <dc:title/>
</cp:coreProperties>
</file>